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0861" w:rsidRPr="00745D8A" w:rsidRDefault="008019B4">
      <w:pPr>
        <w:adjustRightInd/>
        <w:snapToGrid/>
        <w:spacing w:before="100" w:beforeAutospacing="1" w:after="100" w:afterAutospacing="1"/>
        <w:jc w:val="center"/>
        <w:rPr>
          <w:rFonts w:ascii="Times New Roman" w:hAnsi="Times New Roman" w:cs="Times New Roman"/>
          <w:b/>
          <w:szCs w:val="20"/>
          <w:lang w:val="en-GB"/>
        </w:rPr>
      </w:pPr>
      <w:r w:rsidRPr="00745D8A">
        <w:rPr>
          <w:rFonts w:ascii="Times New Roman" w:hAnsi="Times New Roman" w:cs="Times New Roman" w:hint="eastAsia"/>
          <w:b/>
          <w:szCs w:val="20"/>
          <w:lang w:val="en-GB"/>
        </w:rPr>
        <w:t>Additional</w:t>
      </w:r>
      <w:r w:rsidR="007E40C8" w:rsidRPr="00745D8A">
        <w:rPr>
          <w:rFonts w:ascii="Times New Roman" w:hAnsi="Times New Roman" w:cs="Times New Roman"/>
          <w:b/>
          <w:szCs w:val="20"/>
          <w:lang w:val="en-GB"/>
        </w:rPr>
        <w:t xml:space="preserve"> file 1</w:t>
      </w:r>
    </w:p>
    <w:p w:rsidR="00B81FFC" w:rsidRDefault="00AD3406" w:rsidP="00D31D50">
      <w:pPr>
        <w:spacing w:line="220" w:lineRule="atLeast"/>
        <w:rPr>
          <w:vertAlign w:val="subscript"/>
        </w:rPr>
      </w:pPr>
      <w:r w:rsidRPr="00AD3406">
        <w:rPr>
          <w:rFonts w:ascii="Times New Roman" w:hAnsi="Times New Roman" w:cs="Times New Roman"/>
          <w:noProof/>
          <w:color w:val="000000" w:themeColor="text1"/>
          <w:sz w:val="21"/>
          <w:szCs w:val="21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7" type="#_x0000_t202" alt="" style="position:absolute;margin-left:215.15pt;margin-top:11.95pt;width:22.9pt;height:23.4pt;z-index:251691008;mso-wrap-edited:f" filled="f" stroked="f">
            <v:textbox style="mso-next-textbox:#_x0000_s1037">
              <w:txbxContent>
                <w:p w:rsidR="00455B11" w:rsidRPr="00546780" w:rsidRDefault="00455B11">
                  <w:pPr>
                    <w:rPr>
                      <w:b/>
                      <w:sz w:val="21"/>
                      <w:szCs w:val="21"/>
                    </w:rPr>
                  </w:pPr>
                  <w:r w:rsidRPr="00546780">
                    <w:rPr>
                      <w:rFonts w:hint="eastAsia"/>
                      <w:b/>
                      <w:sz w:val="21"/>
                      <w:szCs w:val="21"/>
                    </w:rPr>
                    <w:t>B</w:t>
                  </w:r>
                </w:p>
              </w:txbxContent>
            </v:textbox>
          </v:shape>
        </w:pict>
      </w:r>
      <w:r w:rsidRPr="00AD3406">
        <w:rPr>
          <w:rFonts w:ascii="Times New Roman" w:hAnsi="Times New Roman" w:cs="Times New Roman"/>
          <w:noProof/>
          <w:color w:val="000000" w:themeColor="text1"/>
          <w:sz w:val="21"/>
          <w:szCs w:val="21"/>
        </w:rPr>
        <w:pict>
          <v:shape id="_x0000_s1036" type="#_x0000_t202" alt="" style="position:absolute;margin-left:82.4pt;margin-top:14.8pt;width:22.9pt;height:19.6pt;z-index:251688960;mso-wrap-edited:f" filled="f" stroked="f">
            <v:textbox style="mso-next-textbox:#_x0000_s1036">
              <w:txbxContent>
                <w:p w:rsidR="00455B11" w:rsidRPr="00546780" w:rsidRDefault="00455B11">
                  <w:pPr>
                    <w:rPr>
                      <w:rFonts w:ascii="Arial" w:hAnsi="Arial" w:cs="Arial"/>
                      <w:b/>
                      <w:sz w:val="21"/>
                      <w:szCs w:val="21"/>
                    </w:rPr>
                  </w:pPr>
                  <w:r w:rsidRPr="00546780">
                    <w:rPr>
                      <w:rFonts w:ascii="Arial" w:hAnsi="Arial" w:cs="Arial"/>
                      <w:b/>
                      <w:sz w:val="21"/>
                      <w:szCs w:val="21"/>
                    </w:rPr>
                    <w:t>A</w:t>
                  </w:r>
                </w:p>
              </w:txbxContent>
            </v:textbox>
          </v:shape>
        </w:pict>
      </w:r>
      <w:ins w:id="0" w:author="Administrator" w:date="2020-03-05T16:54:00Z">
        <w:r w:rsidR="008019B4">
          <w:rPr>
            <w:rFonts w:hint="eastAsia"/>
            <w:vertAlign w:val="subscript"/>
          </w:rPr>
          <w:t xml:space="preserve">    </w:t>
        </w:r>
      </w:ins>
    </w:p>
    <w:p w:rsidR="00B81FFC" w:rsidRPr="00B81FFC" w:rsidRDefault="00310A95" w:rsidP="00B81FFC">
      <w:ins w:id="1" w:author="Administrator" w:date="2020-03-05T16:58:00Z">
        <w:r>
          <w:rPr>
            <w:noProof/>
          </w:rPr>
          <w:drawing>
            <wp:anchor distT="0" distB="0" distL="114300" distR="114300" simplePos="0" relativeHeight="251657215" behindDoc="0" locked="0" layoutInCell="1" allowOverlap="1">
              <wp:simplePos x="0" y="0"/>
              <wp:positionH relativeFrom="column">
                <wp:posOffset>3114675</wp:posOffset>
              </wp:positionH>
              <wp:positionV relativeFrom="paragraph">
                <wp:posOffset>94615</wp:posOffset>
              </wp:positionV>
              <wp:extent cx="904875" cy="1162050"/>
              <wp:effectExtent l="19050" t="0" r="9525" b="0"/>
              <wp:wrapSquare wrapText="bothSides"/>
              <wp:docPr id="9" name="图片 8" descr="3-1_2.2x.jpg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3-1_2.2x.jpg"/>
                      <pic:cNvPicPr/>
                    </pic:nvPicPr>
                    <pic:blipFill>
                      <a:blip r:embed="rId7" cstate="print"/>
                      <a:srcRect l="32206" r="26189" b="-52"/>
                      <a:stretch>
                        <a:fillRect/>
                      </a:stretch>
                    </pic:blipFill>
                    <pic:spPr>
                      <a:xfrm flipH="1">
                        <a:off x="0" y="0"/>
                        <a:ext cx="904875" cy="116205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anchor>
          </w:drawing>
        </w:r>
      </w:ins>
      <w:ins w:id="2" w:author="Administrator" w:date="2020-03-05T16:57:00Z">
        <w:r>
          <w:rPr>
            <w:noProof/>
          </w:rPr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column">
                <wp:posOffset>1343025</wp:posOffset>
              </wp:positionH>
              <wp:positionV relativeFrom="paragraph">
                <wp:posOffset>275590</wp:posOffset>
              </wp:positionV>
              <wp:extent cx="1190625" cy="844550"/>
              <wp:effectExtent l="0" t="171450" r="0" b="146050"/>
              <wp:wrapSquare wrapText="bothSides"/>
              <wp:docPr id="1" name="图片 0" descr="微信图片_20191113100803.jpg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微信图片_20191113100803.jpg"/>
                      <pic:cNvPicPr/>
                    </pic:nvPicPr>
                    <pic:blipFill>
                      <a:blip r:embed="rId8" cstate="print"/>
                      <a:srcRect l="19462" r="1281"/>
                      <a:stretch>
                        <a:fillRect/>
                      </a:stretch>
                    </pic:blipFill>
                    <pic:spPr>
                      <a:xfrm rot="5400000">
                        <a:off x="0" y="0"/>
                        <a:ext cx="1190625" cy="84455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anchor>
          </w:drawing>
        </w:r>
      </w:ins>
      <w:ins w:id="3" w:author="Administrator" w:date="2020-03-05T16:54:00Z">
        <w:r w:rsidR="008019B4">
          <w:rPr>
            <w:rFonts w:hint="eastAsia"/>
          </w:rPr>
          <w:t xml:space="preserve">   </w:t>
        </w:r>
      </w:ins>
    </w:p>
    <w:p w:rsidR="00B81FFC" w:rsidRPr="00B81FFC" w:rsidRDefault="00AD3406" w:rsidP="00B81FFC">
      <w:r>
        <w:rPr>
          <w:noProof/>
        </w:rPr>
        <w:pict>
          <v:group id="_x0000_s1031" alt="" style="position:absolute;margin-left:130.6pt;margin-top:.5pt;width:50.05pt;height:63.3pt;z-index:251689984" coordorigin="3238,6547" coordsize="1001,1267">
            <v:shape id="_x0000_s1032" type="#_x0000_t202" alt="" style="position:absolute;left:3238;top:6918;width:496;height:374" filled="f" stroked="f">
              <v:textbox style="mso-next-textbox:#_x0000_s1032">
                <w:txbxContent>
                  <w:p w:rsidR="003B370A" w:rsidRPr="003B370A" w:rsidRDefault="003B370A">
                    <w:pPr>
                      <w:rPr>
                        <w:rFonts w:ascii="Arial" w:hAnsi="Arial" w:cs="Arial"/>
                        <w:b/>
                        <w:sz w:val="11"/>
                      </w:rPr>
                    </w:pPr>
                    <w:r w:rsidRPr="003B370A">
                      <w:rPr>
                        <w:rFonts w:ascii="Arial" w:hAnsi="Arial" w:cs="Arial"/>
                        <w:b/>
                        <w:sz w:val="11"/>
                      </w:rPr>
                      <w:t>DG</w:t>
                    </w:r>
                  </w:p>
                </w:txbxContent>
              </v:textbox>
            </v:shape>
            <v:shape id="_x0000_s1033" type="#_x0000_t202" alt="" style="position:absolute;left:3269;top:6547;width:608;height:344" filled="f" stroked="f">
              <v:textbox style="mso-next-textbox:#_x0000_s1033">
                <w:txbxContent>
                  <w:p w:rsidR="006E7B49" w:rsidRPr="006E7B49" w:rsidRDefault="006E7B49">
                    <w:pPr>
                      <w:rPr>
                        <w:rFonts w:ascii="Arial" w:hAnsi="Arial" w:cs="Arial"/>
                        <w:b/>
                        <w:sz w:val="11"/>
                        <w:szCs w:val="11"/>
                      </w:rPr>
                    </w:pPr>
                    <w:r w:rsidRPr="006E7B49">
                      <w:rPr>
                        <w:rFonts w:ascii="Arial" w:hAnsi="Arial" w:cs="Arial"/>
                        <w:b/>
                        <w:sz w:val="11"/>
                        <w:szCs w:val="11"/>
                      </w:rPr>
                      <w:t>CA3</w:t>
                    </w:r>
                  </w:p>
                </w:txbxContent>
              </v:textbox>
            </v:shape>
            <v:shape id="_x0000_s1034" type="#_x0000_t202" alt="" style="position:absolute;left:3644;top:6970;width:595;height:589" filled="f" stroked="f">
              <v:textbox style="mso-next-textbox:#_x0000_s1034">
                <w:txbxContent>
                  <w:p w:rsidR="006E7B49" w:rsidRPr="006E7B49" w:rsidRDefault="006E7B49">
                    <w:pPr>
                      <w:rPr>
                        <w:rFonts w:ascii="Arial" w:hAnsi="Arial" w:cs="Arial"/>
                        <w:b/>
                        <w:sz w:val="11"/>
                        <w:szCs w:val="11"/>
                      </w:rPr>
                    </w:pPr>
                    <w:r w:rsidRPr="006E7B49">
                      <w:rPr>
                        <w:rFonts w:ascii="Arial" w:hAnsi="Arial" w:cs="Arial"/>
                        <w:b/>
                        <w:sz w:val="11"/>
                        <w:szCs w:val="11"/>
                      </w:rPr>
                      <w:t>CA1</w:t>
                    </w:r>
                  </w:p>
                </w:txbxContent>
              </v:textbox>
            </v:shape>
            <v:shape id="_x0000_s1035" type="#_x0000_t202" alt="" style="position:absolute;left:3427;top:7505;width:496;height:309" filled="f" stroked="f">
              <v:textbox style="mso-next-textbox:#_x0000_s1035">
                <w:txbxContent>
                  <w:p w:rsidR="009F1CDB" w:rsidRPr="009F1CDB" w:rsidRDefault="009F1CDB">
                    <w:pPr>
                      <w:rPr>
                        <w:rFonts w:ascii="Arial" w:hAnsi="Arial" w:cs="Arial"/>
                        <w:b/>
                        <w:sz w:val="11"/>
                        <w:szCs w:val="11"/>
                      </w:rPr>
                    </w:pPr>
                    <w:r w:rsidRPr="009F1CDB">
                      <w:rPr>
                        <w:rFonts w:ascii="Arial" w:hAnsi="Arial" w:cs="Arial"/>
                        <w:b/>
                        <w:sz w:val="11"/>
                        <w:szCs w:val="11"/>
                      </w:rPr>
                      <w:t>P</w:t>
                    </w:r>
                    <w:r>
                      <w:rPr>
                        <w:rFonts w:ascii="Arial" w:hAnsi="Arial" w:cs="Arial" w:hint="eastAsia"/>
                        <w:b/>
                        <w:sz w:val="11"/>
                        <w:szCs w:val="11"/>
                      </w:rPr>
                      <w:t>P</w:t>
                    </w:r>
                  </w:p>
                </w:txbxContent>
              </v:textbox>
            </v:shape>
          </v:group>
        </w:pict>
      </w:r>
    </w:p>
    <w:p w:rsidR="00B81FFC" w:rsidRPr="00B81FFC" w:rsidRDefault="00B81FFC" w:rsidP="00B81FFC"/>
    <w:p w:rsidR="00B81FFC" w:rsidRPr="00B81FFC" w:rsidRDefault="00AD3406" w:rsidP="00B81FFC">
      <w:r>
        <w:rPr>
          <w:noProof/>
        </w:rPr>
        <w:pict>
          <v:group id="_x0000_s1028" alt="" style="position:absolute;margin-left:289.95pt;margin-top:15.6pt;width:33.2pt;height:13.35pt;z-index:251692032" coordorigin="5880,7920" coordsize="664,267"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_x0000_s1029" type="#_x0000_t32" alt="" style="position:absolute;left:6057;top:8126;width:271;height:0" o:connectortype="straight" strokecolor="white [3212]"/>
            <v:shape id="_x0000_s1030" type="#_x0000_t202" alt="" style="position:absolute;left:5880;top:7920;width:664;height:267" filled="f" stroked="f" strokecolor="white [3212]">
              <v:textbox style="mso-next-textbox:#_x0000_s1030">
                <w:txbxContent>
                  <w:p w:rsidR="00546780" w:rsidRPr="00546780" w:rsidRDefault="00546780">
                    <w:pPr>
                      <w:rPr>
                        <w:rFonts w:ascii="Arial" w:hAnsi="Arial" w:cs="Arial"/>
                        <w:b/>
                        <w:color w:val="FFFFFF" w:themeColor="background1"/>
                        <w:sz w:val="10"/>
                        <w:szCs w:val="10"/>
                      </w:rPr>
                    </w:pPr>
                    <w:r w:rsidRPr="00546780">
                      <w:rPr>
                        <w:rFonts w:ascii="Arial" w:hAnsi="Arial" w:cs="Arial"/>
                        <w:b/>
                        <w:color w:val="FFFFFF" w:themeColor="background1"/>
                        <w:sz w:val="10"/>
                        <w:szCs w:val="10"/>
                      </w:rPr>
                      <w:t>500</w:t>
                    </w:r>
                    <w:r w:rsidR="00DD307C">
                      <w:rPr>
                        <w:rFonts w:ascii="Arial" w:hAnsi="Arial" w:cs="Arial" w:hint="eastAsia"/>
                        <w:b/>
                        <w:color w:val="FFFFFF" w:themeColor="background1"/>
                        <w:sz w:val="10"/>
                        <w:szCs w:val="10"/>
                      </w:rPr>
                      <w:t xml:space="preserve"> </w:t>
                    </w:r>
                    <w:r w:rsidRPr="00546780">
                      <w:rPr>
                        <w:rFonts w:ascii="Arial" w:hAnsi="Arial" w:cs="Arial"/>
                        <w:b/>
                        <w:color w:val="FFFFFF" w:themeColor="background1"/>
                        <w:sz w:val="10"/>
                        <w:szCs w:val="10"/>
                      </w:rPr>
                      <w:t>μm</w:t>
                    </w:r>
                  </w:p>
                </w:txbxContent>
              </v:textbox>
            </v:shape>
          </v:group>
        </w:pict>
      </w:r>
    </w:p>
    <w:p w:rsidR="00B81FFC" w:rsidRPr="00B81FFC" w:rsidRDefault="00B81FFC" w:rsidP="00B81FFC"/>
    <w:p w:rsidR="00B81FFC" w:rsidRDefault="00B81FFC" w:rsidP="00B81FFC">
      <w:pPr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</w:pPr>
    </w:p>
    <w:p w:rsidR="00E42812" w:rsidRDefault="00AF472E" w:rsidP="00B81FFC">
      <w:pPr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</w:pPr>
      <w:r>
        <w:rPr>
          <w:noProof/>
        </w:rPr>
        <w:drawing>
          <wp:anchor distT="0" distB="0" distL="114300" distR="114300" simplePos="0" relativeHeight="251656190" behindDoc="0" locked="0" layoutInCell="1" allowOverlap="1">
            <wp:simplePos x="0" y="0"/>
            <wp:positionH relativeFrom="column">
              <wp:posOffset>2905125</wp:posOffset>
            </wp:positionH>
            <wp:positionV relativeFrom="paragraph">
              <wp:posOffset>121920</wp:posOffset>
            </wp:positionV>
            <wp:extent cx="1611630" cy="1323975"/>
            <wp:effectExtent l="19050" t="0" r="7620" b="0"/>
            <wp:wrapSquare wrapText="bothSides"/>
            <wp:docPr id="2" name="图片 1" descr="Data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ata 1.tif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1630" cy="1323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AD3406" w:rsidRPr="00AD3406">
        <w:rPr>
          <w:noProof/>
        </w:rPr>
        <w:pict>
          <v:shape id="_x0000_s1026" type="#_x0000_t202" alt="" style="position:absolute;margin-left:85.5pt;margin-top:2.5pt;width:29.25pt;height:19.5pt;z-index:251695104;mso-wrap-edited:f;mso-position-horizontal-relative:text;mso-position-vertical-relative:text" stroked="f">
            <v:textbox>
              <w:txbxContent>
                <w:p w:rsidR="00E13372" w:rsidRDefault="00E13372">
                  <w:r>
                    <w:rPr>
                      <w:rFonts w:ascii="Arial" w:hAnsi="Arial" w:cs="Arial" w:hint="eastAsia"/>
                      <w:b/>
                      <w:sz w:val="21"/>
                      <w:szCs w:val="21"/>
                    </w:rPr>
                    <w:t>C</w:t>
                  </w:r>
                </w:p>
              </w:txbxContent>
            </v:textbox>
          </v:shape>
        </w:pict>
      </w:r>
      <w:r w:rsidR="00AD3406" w:rsidRPr="00AD3406">
        <w:rPr>
          <w:noProof/>
        </w:rPr>
        <w:pict>
          <v:shape id="_x0000_s1027" type="#_x0000_t202" alt="" style="position:absolute;margin-left:219.75pt;margin-top:4.75pt;width:16.5pt;height:19.5pt;z-index:251696128;mso-wrap-edited:f;mso-position-horizontal-relative:text;mso-position-vertical-relative:text" stroked="f">
            <v:textbox>
              <w:txbxContent>
                <w:p w:rsidR="00E13372" w:rsidRDefault="00E13372" w:rsidP="00E13372">
                  <w:r>
                    <w:rPr>
                      <w:rFonts w:ascii="Arial" w:hAnsi="Arial" w:cs="Arial" w:hint="eastAsia"/>
                      <w:b/>
                      <w:sz w:val="21"/>
                      <w:szCs w:val="21"/>
                    </w:rPr>
                    <w:t>D</w:t>
                  </w:r>
                </w:p>
                <w:p w:rsidR="00E13372" w:rsidRDefault="00E13372"/>
              </w:txbxContent>
            </v:textbox>
          </v:shape>
        </w:pict>
      </w:r>
      <w:r w:rsidR="00E42812">
        <w:rPr>
          <w:rFonts w:ascii="Times New Roman" w:hAnsi="Times New Roman" w:cs="Times New Roman" w:hint="eastAsia"/>
          <w:color w:val="000000" w:themeColor="text1"/>
          <w:sz w:val="21"/>
          <w:szCs w:val="21"/>
          <w:shd w:val="clear" w:color="auto" w:fill="FFFFFF"/>
        </w:rPr>
        <w:softHyphen/>
      </w:r>
      <w:r w:rsidR="00E42812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softHyphen/>
      </w:r>
      <w:r w:rsidR="00E42812">
        <w:rPr>
          <w:rFonts w:ascii="Times New Roman" w:hAnsi="Times New Roman" w:cs="Times New Roman" w:hint="eastAsia"/>
          <w:color w:val="000000" w:themeColor="text1"/>
          <w:sz w:val="21"/>
          <w:szCs w:val="21"/>
          <w:shd w:val="clear" w:color="auto" w:fill="FFFFFF"/>
        </w:rPr>
        <w:softHyphen/>
      </w:r>
    </w:p>
    <w:p w:rsidR="00E42812" w:rsidRDefault="009E2E86" w:rsidP="00B81FFC">
      <w:pPr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</w:pPr>
      <w:r>
        <w:rPr>
          <w:rFonts w:ascii="Times New Roman" w:hAnsi="Times New Roman" w:cs="Times New Roman"/>
          <w:noProof/>
          <w:color w:val="000000" w:themeColor="text1"/>
          <w:sz w:val="21"/>
          <w:szCs w:val="21"/>
        </w:rPr>
        <w:drawing>
          <wp:anchor distT="0" distB="0" distL="114300" distR="114300" simplePos="0" relativeHeight="251693056" behindDoc="0" locked="0" layoutInCell="1" allowOverlap="1">
            <wp:simplePos x="0" y="0"/>
            <wp:positionH relativeFrom="column">
              <wp:posOffset>790575</wp:posOffset>
            </wp:positionH>
            <wp:positionV relativeFrom="paragraph">
              <wp:posOffset>85090</wp:posOffset>
            </wp:positionV>
            <wp:extent cx="1876425" cy="904875"/>
            <wp:effectExtent l="0" t="0" r="0" b="0"/>
            <wp:wrapSquare wrapText="bothSides"/>
            <wp:docPr id="6" name="对象 5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3240360" cy="1389590"/>
                      <a:chOff x="467544" y="2687482"/>
                      <a:chExt cx="3240360" cy="1389590"/>
                    </a:xfrm>
                  </a:grpSpPr>
                  <a:pic>
                    <a:nvPicPr>
                      <a:cNvPr id="4" name="Picture 2"/>
                      <a:cNvPicPr>
                        <a:picLocks noChangeAspect="1" noChangeArrowheads="1"/>
                      </a:cNvPicPr>
                    </a:nvPicPr>
                    <a:blipFill>
                      <a:blip r:embed="rId10" cstate="print"/>
                      <a:srcRect l="35798" t="54797" r="52916" b="41176"/>
                      <a:stretch>
                        <a:fillRect/>
                      </a:stretch>
                    </a:blipFill>
                    <a:spPr bwMode="auto">
                      <a:xfrm>
                        <a:off x="1331640" y="3645072"/>
                        <a:ext cx="1584176" cy="432000"/>
                      </a:xfrm>
                      <a:prstGeom prst="rect">
                        <a:avLst/>
                      </a:prstGeom>
                      <a:noFill/>
                      <a:ln w="9525">
                        <a:solidFill>
                          <a:schemeClr val="tx1"/>
                        </a:solidFill>
                        <a:miter lim="800000"/>
                        <a:headEnd/>
                        <a:tailEnd/>
                      </a:ln>
                    </a:spPr>
                  </a:pic>
                  <a:pic>
                    <a:nvPicPr>
                      <a:cNvPr id="5" name="Picture 3"/>
                      <a:cNvPicPr>
                        <a:picLocks noChangeAspect="1" noChangeArrowheads="1"/>
                      </a:cNvPicPr>
                    </a:nvPicPr>
                    <a:blipFill>
                      <a:blip r:embed="rId11" cstate="print"/>
                      <a:srcRect l="51420" t="19371" r="36927" b="75524"/>
                      <a:stretch>
                        <a:fillRect/>
                      </a:stretch>
                    </a:blipFill>
                    <a:spPr bwMode="auto">
                      <a:xfrm>
                        <a:off x="1331640" y="3069008"/>
                        <a:ext cx="1584176" cy="432000"/>
                      </a:xfrm>
                      <a:prstGeom prst="rect">
                        <a:avLst/>
                      </a:prstGeom>
                      <a:noFill/>
                      <a:ln w="9525">
                        <a:solidFill>
                          <a:schemeClr val="tx1"/>
                        </a:solidFill>
                        <a:miter lim="800000"/>
                        <a:headEnd/>
                        <a:tailEnd/>
                      </a:ln>
                    </a:spPr>
                  </a:pic>
                  <a:sp>
                    <a:nvSpPr>
                      <a:cNvPr id="6" name="TextBox 5"/>
                      <a:cNvSpPr txBox="1"/>
                    </a:nvSpPr>
                    <a:spPr>
                      <a:xfrm>
                        <a:off x="1115616" y="2687482"/>
                        <a:ext cx="2592288" cy="338554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zh-CN" sz="1600" dirty="0" smtClean="0">
                              <a:latin typeface="Arial" pitchFamily="34" charset="0"/>
                              <a:cs typeface="Arial" pitchFamily="34" charset="0"/>
                            </a:rPr>
                            <a:t>TG-vector TG-shNgR  </a:t>
                          </a:r>
                          <a:endParaRPr lang="zh-CN" altLang="en-US" sz="1600" dirty="0">
                            <a:latin typeface="Arial" pitchFamily="34" charset="0"/>
                            <a:cs typeface="Arial" pitchFamily="34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10" name="TextBox 9"/>
                      <a:cNvSpPr txBox="1"/>
                    </a:nvSpPr>
                    <a:spPr>
                      <a:xfrm>
                        <a:off x="467544" y="3081734"/>
                        <a:ext cx="1187624" cy="923330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zh-CN" dirty="0" smtClean="0">
                              <a:latin typeface="Arial" pitchFamily="34" charset="0"/>
                              <a:cs typeface="Arial" pitchFamily="34" charset="0"/>
                            </a:rPr>
                            <a:t>NgR</a:t>
                          </a:r>
                        </a:p>
                        <a:p>
                          <a:endParaRPr lang="en-US" altLang="zh-CN" dirty="0" smtClean="0">
                            <a:latin typeface="Arial" pitchFamily="34" charset="0"/>
                            <a:cs typeface="Arial" pitchFamily="34" charset="0"/>
                          </a:endParaRPr>
                        </a:p>
                        <a:p>
                          <a:r>
                            <a:rPr lang="en-US" altLang="zh-CN" dirty="0" smtClean="0">
                              <a:latin typeface="Arial" pitchFamily="34" charset="0"/>
                              <a:cs typeface="Arial" pitchFamily="34" charset="0"/>
                            </a:rPr>
                            <a:t>β-actin</a:t>
                          </a:r>
                          <a:endParaRPr lang="zh-CN" altLang="en-US" dirty="0">
                            <a:latin typeface="Arial" pitchFamily="34" charset="0"/>
                            <a:cs typeface="Arial" pitchFamily="34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11" name="TextBox 10"/>
                      <a:cNvSpPr txBox="1"/>
                    </a:nvSpPr>
                    <a:spPr>
                      <a:xfrm>
                        <a:off x="2987824" y="2876743"/>
                        <a:ext cx="576064" cy="1200329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zh-CN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kDa</a:t>
                          </a:r>
                        </a:p>
                        <a:p>
                          <a:r>
                            <a:rPr lang="en-US" altLang="zh-CN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 66</a:t>
                          </a:r>
                        </a:p>
                        <a:p>
                          <a:endParaRPr lang="en-US" altLang="zh-CN" dirty="0" smtClean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  <a:p>
                          <a:r>
                            <a:rPr lang="en-US" altLang="zh-CN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 43</a:t>
                          </a:r>
                          <a:endParaRPr lang="zh-CN" altLang="en-US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</lc:lockedCanvas>
              </a:graphicData>
            </a:graphic>
          </wp:anchor>
        </w:drawing>
      </w:r>
    </w:p>
    <w:p w:rsidR="00E42812" w:rsidRDefault="00AD3406" w:rsidP="00B81FFC">
      <w:pPr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</w:pPr>
      <w:r>
        <w:rPr>
          <w:rFonts w:ascii="Times New Roman" w:hAnsi="Times New Roman" w:cs="Times New Roman"/>
          <w:noProof/>
          <w:color w:val="000000" w:themeColor="text1"/>
          <w:sz w:val="21"/>
          <w:szCs w:val="21"/>
        </w:rPr>
        <w:pict>
          <v:shape id="_x0000_s1039" type="#_x0000_t202" style="position:absolute;margin-left:306.75pt;margin-top:2.6pt;width:24.75pt;height:15.75pt;z-index:251697152" stroked="f">
            <v:textbox>
              <w:txbxContent>
                <w:p w:rsidR="007C4C2C" w:rsidRDefault="007C4C2C">
                  <w:r w:rsidRPr="009660B5">
                    <w:rPr>
                      <w:rFonts w:ascii="Times New Roman" w:hAnsi="Times New Roman"/>
                      <w:b/>
                    </w:rPr>
                    <w:t>*</w:t>
                  </w:r>
                </w:p>
              </w:txbxContent>
            </v:textbox>
          </v:shape>
        </w:pict>
      </w:r>
    </w:p>
    <w:p w:rsidR="00E13372" w:rsidRDefault="00E13372" w:rsidP="00B81FFC">
      <w:pPr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</w:pPr>
    </w:p>
    <w:p w:rsidR="00E13372" w:rsidRDefault="00E13372" w:rsidP="00B81FFC">
      <w:pPr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</w:pPr>
    </w:p>
    <w:p w:rsidR="00054616" w:rsidRDefault="00054616" w:rsidP="00B81FFC">
      <w:pPr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</w:pPr>
    </w:p>
    <w:p w:rsidR="001723BD" w:rsidRDefault="008019B4">
      <w:pPr>
        <w:tabs>
          <w:tab w:val="left" w:pos="0"/>
        </w:tabs>
        <w:spacing w:line="360" w:lineRule="auto"/>
        <w:ind w:rightChars="-26" w:right="-57"/>
        <w:jc w:val="both"/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</w:pPr>
      <w:r w:rsidRPr="008019B4">
        <w:rPr>
          <w:rFonts w:ascii="Times New Roman" w:hAnsi="Times New Roman" w:cs="Times New Roman" w:hint="eastAsia"/>
          <w:b/>
          <w:color w:val="000000" w:themeColor="text1"/>
          <w:sz w:val="21"/>
          <w:szCs w:val="21"/>
          <w:shd w:val="clear" w:color="auto" w:fill="FFFFFF"/>
        </w:rPr>
        <w:t xml:space="preserve">Additional file 1: </w:t>
      </w:r>
      <w:r w:rsidR="00054616" w:rsidRPr="008019B4">
        <w:rPr>
          <w:rFonts w:ascii="Times New Roman" w:hAnsi="Times New Roman" w:cs="Times New Roman"/>
          <w:b/>
          <w:color w:val="000000" w:themeColor="text1"/>
          <w:szCs w:val="21"/>
          <w:shd w:val="clear" w:color="auto" w:fill="FFFFFF"/>
        </w:rPr>
        <w:t>Fig</w:t>
      </w:r>
      <w:r w:rsidR="00054616" w:rsidRPr="008019B4">
        <w:rPr>
          <w:rFonts w:ascii="Times New Roman" w:hAnsi="Times New Roman" w:cs="Times New Roman" w:hint="eastAsia"/>
          <w:b/>
          <w:color w:val="000000" w:themeColor="text1"/>
          <w:szCs w:val="21"/>
          <w:shd w:val="clear" w:color="auto" w:fill="FFFFFF"/>
        </w:rPr>
        <w:t>ure</w:t>
      </w:r>
      <w:r w:rsidR="00054616" w:rsidRPr="008019B4">
        <w:rPr>
          <w:rFonts w:ascii="Times New Roman" w:hAnsi="Times New Roman" w:cs="Times New Roman"/>
          <w:b/>
          <w:color w:val="000000" w:themeColor="text1"/>
          <w:szCs w:val="21"/>
          <w:shd w:val="clear" w:color="auto" w:fill="FFFFFF"/>
        </w:rPr>
        <w:t xml:space="preserve"> S1.</w:t>
      </w:r>
      <w:r w:rsidR="00054616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</w:t>
      </w:r>
      <w:r w:rsidR="0017199A" w:rsidRPr="0017199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Evaluation of the </w:t>
      </w:r>
      <w:r w:rsidR="001723BD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infection </w:t>
      </w:r>
      <w:r w:rsidR="0017199A" w:rsidRPr="0017199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efficiency</w:t>
      </w:r>
      <w:r w:rsidR="001723BD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</w:t>
      </w:r>
      <w:r w:rsidR="0017199A" w:rsidRPr="0017199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</w:t>
      </w:r>
      <w:r w:rsidR="001723BD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after</w:t>
      </w:r>
      <w:r w:rsidR="0017199A" w:rsidRPr="0017199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</w:t>
      </w:r>
      <w:r w:rsidR="001723BD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injection of </w:t>
      </w:r>
      <w:r w:rsidR="001723BD" w:rsidRPr="0000191E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AAV expressing plasmids pAKD-CMV-bGlobin-eGFP-H1-sh</w:t>
      </w:r>
      <w:r w:rsidR="001723BD" w:rsidRPr="0000191E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>NgR</w:t>
      </w:r>
      <w:r w:rsidR="001723BD" w:rsidRPr="001326E1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</w:t>
      </w:r>
      <w:r w:rsidR="001723BD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in</w:t>
      </w:r>
      <w:r w:rsidR="001723BD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>to</w:t>
      </w:r>
      <w:r w:rsidR="001723BD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the </w:t>
      </w:r>
      <w:r w:rsidR="001723BD" w:rsidRPr="0000191E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>perforant path</w:t>
      </w:r>
      <w:r w:rsidR="001723BD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</w:t>
      </w:r>
      <w:r w:rsidR="001723BD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 xml:space="preserve">three </w:t>
      </w:r>
      <w:r w:rsidR="001723BD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month</w:t>
      </w:r>
      <w:r w:rsidR="001723BD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>s</w:t>
      </w:r>
      <w:r w:rsidR="001723BD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.</w:t>
      </w:r>
      <w:r w:rsidR="0017199A" w:rsidRPr="0017199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</w:t>
      </w:r>
      <w:r w:rsidR="001326E1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>F</w:t>
      </w:r>
      <w:r w:rsidR="001326E1" w:rsidRPr="0050259B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luorescence</w:t>
      </w:r>
      <w:r w:rsidR="001326E1" w:rsidRPr="0000191E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image</w:t>
      </w:r>
      <w:r w:rsidR="00054616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of </w:t>
      </w:r>
      <w:r w:rsidR="00054616" w:rsidRPr="0050259B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AAV-mediated</w:t>
      </w:r>
      <w:r w:rsidR="00054616" w:rsidRPr="00B81C9B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</w:t>
      </w:r>
      <w:r w:rsidR="00054616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GFP</w:t>
      </w:r>
      <w:r w:rsidR="00054616" w:rsidRPr="0050259B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expression</w:t>
      </w:r>
      <w:r w:rsidR="00776330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at </w:t>
      </w:r>
      <w:r w:rsidR="0071657F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target area</w:t>
      </w:r>
      <w:r w:rsidR="001723BD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(</w:t>
      </w:r>
      <w:r w:rsidR="001723BD" w:rsidRPr="009E6AB6">
        <w:rPr>
          <w:rFonts w:ascii="Times New Roman" w:hAnsi="Times New Roman" w:cs="Times New Roman"/>
          <w:b/>
          <w:color w:val="000000" w:themeColor="text1"/>
          <w:szCs w:val="21"/>
          <w:shd w:val="clear" w:color="auto" w:fill="FFFFFF"/>
        </w:rPr>
        <w:t>B</w:t>
      </w:r>
      <w:r w:rsidR="001723BD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) and e</w:t>
      </w:r>
      <w:r w:rsidR="00054616" w:rsidRPr="0000191E">
        <w:rPr>
          <w:rFonts w:ascii="Times New Roman" w:hAnsi="Times New Roman" w:cs="Times New Roman"/>
          <w:color w:val="000000" w:themeColor="text1"/>
          <w:szCs w:val="21"/>
        </w:rPr>
        <w:t>xpression</w:t>
      </w:r>
      <w:r w:rsidR="001326E1">
        <w:rPr>
          <w:rFonts w:ascii="Times New Roman" w:hAnsi="Times New Roman" w:cs="Times New Roman"/>
          <w:color w:val="000000" w:themeColor="text1"/>
          <w:szCs w:val="21"/>
        </w:rPr>
        <w:t>s</w:t>
      </w:r>
      <w:r w:rsidR="00054616" w:rsidRPr="0000191E">
        <w:rPr>
          <w:rFonts w:ascii="Times New Roman" w:hAnsi="Times New Roman" w:cs="Times New Roman"/>
          <w:color w:val="000000" w:themeColor="text1"/>
          <w:szCs w:val="21"/>
        </w:rPr>
        <w:t xml:space="preserve"> of </w:t>
      </w:r>
      <w:r w:rsidR="00054616" w:rsidRPr="0000191E">
        <w:rPr>
          <w:rFonts w:ascii="Times New Roman" w:hAnsi="Times New Roman" w:cs="Times New Roman" w:hint="eastAsia"/>
          <w:color w:val="000000" w:themeColor="text1"/>
          <w:szCs w:val="21"/>
        </w:rPr>
        <w:t>NgR</w:t>
      </w:r>
      <w:r w:rsidR="00054616" w:rsidRPr="0000191E">
        <w:rPr>
          <w:rFonts w:ascii="Times New Roman" w:hAnsi="Times New Roman" w:cs="Times New Roman"/>
          <w:color w:val="000000" w:themeColor="text1"/>
          <w:szCs w:val="21"/>
        </w:rPr>
        <w:t xml:space="preserve"> in the </w:t>
      </w:r>
      <w:r w:rsidR="00054616" w:rsidRPr="0000191E">
        <w:rPr>
          <w:rFonts w:ascii="Times New Roman" w:hAnsi="Times New Roman" w:cs="Times New Roman" w:hint="eastAsia"/>
          <w:color w:val="000000" w:themeColor="text1"/>
          <w:szCs w:val="21"/>
        </w:rPr>
        <w:t>perforant path</w:t>
      </w:r>
      <w:r w:rsidR="00054616" w:rsidRPr="00C12725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</w:t>
      </w:r>
      <w:r w:rsidR="00054616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by Western blotting</w:t>
      </w:r>
      <w:r w:rsidR="001723BD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(</w:t>
      </w:r>
      <w:r w:rsidR="00054616" w:rsidRPr="009E6AB6">
        <w:rPr>
          <w:rFonts w:ascii="Times New Roman" w:hAnsi="Times New Roman" w:cs="Times New Roman" w:hint="eastAsia"/>
          <w:b/>
          <w:color w:val="000000" w:themeColor="text1"/>
          <w:szCs w:val="21"/>
          <w:shd w:val="clear" w:color="auto" w:fill="FFFFFF"/>
        </w:rPr>
        <w:t>C</w:t>
      </w:r>
      <w:r w:rsidR="001723BD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</w:t>
      </w:r>
      <w:r w:rsidR="00054616" w:rsidRPr="00DB7461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Representative blot image</w:t>
      </w:r>
      <w:r w:rsidR="001723BD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and</w:t>
      </w:r>
      <w:r w:rsidR="00054616" w:rsidRPr="00DB7461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</w:t>
      </w:r>
      <w:r w:rsidR="00054616" w:rsidRPr="009E6AB6">
        <w:rPr>
          <w:rFonts w:ascii="Times New Roman" w:hAnsi="Times New Roman" w:cs="Times New Roman" w:hint="eastAsia"/>
          <w:b/>
          <w:color w:val="000000" w:themeColor="text1"/>
          <w:szCs w:val="21"/>
          <w:shd w:val="clear" w:color="auto" w:fill="FFFFFF"/>
        </w:rPr>
        <w:t>D</w:t>
      </w:r>
      <w:r w:rsidR="001723BD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</w:t>
      </w:r>
      <w:r w:rsidR="00054616" w:rsidRPr="00DB7461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densitometry analysis of protein levels </w:t>
      </w:r>
      <w:r w:rsidR="001723BD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)</w:t>
      </w:r>
      <w:r w:rsidR="00841BB6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>.</w:t>
      </w:r>
      <w:r w:rsidR="00841BB6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P</w:t>
      </w:r>
      <w:r w:rsidR="00841BB6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>P</w:t>
      </w:r>
      <w:r w:rsidR="006A7BB9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>:</w:t>
      </w:r>
      <w:r w:rsidR="00841BB6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</w:t>
      </w:r>
      <w:r w:rsidR="00841BB6" w:rsidRPr="00DB7461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>perforant path</w:t>
      </w:r>
      <w:r w:rsidR="006A7BB9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>.</w:t>
      </w:r>
      <w:r w:rsidR="004325CE" w:rsidRPr="004325CE">
        <w:rPr>
          <w:rFonts w:hint="eastAsia"/>
        </w:rPr>
        <w:t xml:space="preserve"> </w:t>
      </w:r>
      <w:r w:rsidR="004325CE" w:rsidRPr="004325CE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>Scale bars: 5</w:t>
      </w:r>
      <w:r w:rsidR="004325CE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 xml:space="preserve">00 </w:t>
      </w:r>
      <w:r w:rsidR="004325CE" w:rsidRPr="004325CE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μ</w:t>
      </w:r>
      <w:r w:rsidR="004325CE" w:rsidRPr="004325CE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 xml:space="preserve">m. </w:t>
      </w:r>
      <w:r w:rsidR="00FB5890" w:rsidRPr="009660B5">
        <w:rPr>
          <w:rFonts w:ascii="Times New Roman" w:hAnsi="Times New Roman"/>
        </w:rPr>
        <w:t xml:space="preserve">The statistical analysis was performed by Student′s </w:t>
      </w:r>
      <w:r w:rsidR="00FB5890" w:rsidRPr="009660B5">
        <w:rPr>
          <w:rFonts w:ascii="Times New Roman" w:hAnsi="Times New Roman"/>
          <w:i/>
        </w:rPr>
        <w:t>t</w:t>
      </w:r>
      <w:r w:rsidR="00FB5890" w:rsidRPr="009660B5">
        <w:rPr>
          <w:rFonts w:ascii="Times New Roman" w:hAnsi="Times New Roman"/>
        </w:rPr>
        <w:t xml:space="preserve">-test. </w:t>
      </w:r>
      <w:r w:rsidR="004325CE" w:rsidRPr="004325CE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>*</w:t>
      </w:r>
      <w:r w:rsidR="004325CE" w:rsidRPr="004325CE">
        <w:rPr>
          <w:rFonts w:ascii="Times New Roman" w:hAnsi="Times New Roman" w:cs="Times New Roman" w:hint="eastAsia"/>
          <w:i/>
          <w:color w:val="000000" w:themeColor="text1"/>
          <w:szCs w:val="21"/>
          <w:shd w:val="clear" w:color="auto" w:fill="FFFFFF"/>
        </w:rPr>
        <w:t>P</w:t>
      </w:r>
      <w:r w:rsidR="004325CE" w:rsidRPr="004325CE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 xml:space="preserve"> &lt;0.05</w:t>
      </w:r>
      <w:r w:rsidR="00841BB6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</w:t>
      </w:r>
    </w:p>
    <w:p w:rsidR="00B268BD" w:rsidRPr="00B81FFC" w:rsidRDefault="00B268BD" w:rsidP="00B81FFC">
      <w:pPr>
        <w:tabs>
          <w:tab w:val="left" w:pos="944"/>
        </w:tabs>
      </w:pPr>
      <w:bookmarkStart w:id="4" w:name="_GoBack"/>
      <w:bookmarkEnd w:id="4"/>
    </w:p>
    <w:sectPr w:rsidR="00B268BD" w:rsidRPr="00B81FFC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10A95" w:rsidRDefault="00310A95" w:rsidP="006B7E9F">
      <w:pPr>
        <w:spacing w:after="0"/>
      </w:pPr>
      <w:r>
        <w:separator/>
      </w:r>
    </w:p>
  </w:endnote>
  <w:endnote w:type="continuationSeparator" w:id="0">
    <w:p w:rsidR="00310A95" w:rsidRDefault="00310A95" w:rsidP="006B7E9F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10A95" w:rsidRDefault="00310A95" w:rsidP="006B7E9F">
      <w:pPr>
        <w:spacing w:after="0"/>
      </w:pPr>
      <w:r>
        <w:separator/>
      </w:r>
    </w:p>
  </w:footnote>
  <w:footnote w:type="continuationSeparator" w:id="0">
    <w:p w:rsidR="00310A95" w:rsidRDefault="00310A95" w:rsidP="006B7E9F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0515A72"/>
    <w:multiLevelType w:val="multilevel"/>
    <w:tmpl w:val="FE8028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17410">
      <o:colormenu v:ext="edit" strokecolor="none"/>
    </o:shapedefaults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0191E"/>
    <w:rsid w:val="000224B1"/>
    <w:rsid w:val="00023018"/>
    <w:rsid w:val="00024B56"/>
    <w:rsid w:val="00037426"/>
    <w:rsid w:val="00053978"/>
    <w:rsid w:val="00054616"/>
    <w:rsid w:val="00093541"/>
    <w:rsid w:val="001326E1"/>
    <w:rsid w:val="0017199A"/>
    <w:rsid w:val="001723BD"/>
    <w:rsid w:val="00173782"/>
    <w:rsid w:val="0018611F"/>
    <w:rsid w:val="00196028"/>
    <w:rsid w:val="001B6C46"/>
    <w:rsid w:val="001C195B"/>
    <w:rsid w:val="001C4CD8"/>
    <w:rsid w:val="001E3ACD"/>
    <w:rsid w:val="00283780"/>
    <w:rsid w:val="002A0861"/>
    <w:rsid w:val="002D1F90"/>
    <w:rsid w:val="00310A95"/>
    <w:rsid w:val="00314310"/>
    <w:rsid w:val="00323B43"/>
    <w:rsid w:val="00327F42"/>
    <w:rsid w:val="00332D9D"/>
    <w:rsid w:val="00340D72"/>
    <w:rsid w:val="00376EB0"/>
    <w:rsid w:val="00390420"/>
    <w:rsid w:val="0039067E"/>
    <w:rsid w:val="0039538B"/>
    <w:rsid w:val="003B370A"/>
    <w:rsid w:val="003D37D8"/>
    <w:rsid w:val="003F2D2B"/>
    <w:rsid w:val="004029D5"/>
    <w:rsid w:val="004108F4"/>
    <w:rsid w:val="00426133"/>
    <w:rsid w:val="004325CE"/>
    <w:rsid w:val="004358AB"/>
    <w:rsid w:val="00455B11"/>
    <w:rsid w:val="004736E2"/>
    <w:rsid w:val="004D5534"/>
    <w:rsid w:val="0050259B"/>
    <w:rsid w:val="00535B38"/>
    <w:rsid w:val="005402DC"/>
    <w:rsid w:val="0054188F"/>
    <w:rsid w:val="00546780"/>
    <w:rsid w:val="00567AAA"/>
    <w:rsid w:val="0057123D"/>
    <w:rsid w:val="005863F2"/>
    <w:rsid w:val="005B407B"/>
    <w:rsid w:val="005D4ED5"/>
    <w:rsid w:val="00626A3C"/>
    <w:rsid w:val="006763E7"/>
    <w:rsid w:val="006A50CA"/>
    <w:rsid w:val="006A7BB9"/>
    <w:rsid w:val="006B458B"/>
    <w:rsid w:val="006B7E9F"/>
    <w:rsid w:val="006E7B49"/>
    <w:rsid w:val="006F54DF"/>
    <w:rsid w:val="00700DC2"/>
    <w:rsid w:val="00706643"/>
    <w:rsid w:val="0071657F"/>
    <w:rsid w:val="007169D4"/>
    <w:rsid w:val="00745D8A"/>
    <w:rsid w:val="00773B3B"/>
    <w:rsid w:val="00776330"/>
    <w:rsid w:val="007B598A"/>
    <w:rsid w:val="007C2331"/>
    <w:rsid w:val="007C4C2C"/>
    <w:rsid w:val="007C50F5"/>
    <w:rsid w:val="007E40C8"/>
    <w:rsid w:val="007E552A"/>
    <w:rsid w:val="007F0576"/>
    <w:rsid w:val="008019B4"/>
    <w:rsid w:val="00841BB6"/>
    <w:rsid w:val="00856BB1"/>
    <w:rsid w:val="0088173E"/>
    <w:rsid w:val="008B57A3"/>
    <w:rsid w:val="008B7726"/>
    <w:rsid w:val="008C5FC8"/>
    <w:rsid w:val="008F1F1E"/>
    <w:rsid w:val="009426CF"/>
    <w:rsid w:val="00947808"/>
    <w:rsid w:val="009524F0"/>
    <w:rsid w:val="00962EAF"/>
    <w:rsid w:val="009E2E86"/>
    <w:rsid w:val="009E6AB6"/>
    <w:rsid w:val="009F1CDB"/>
    <w:rsid w:val="00A0033D"/>
    <w:rsid w:val="00A31C24"/>
    <w:rsid w:val="00A418E7"/>
    <w:rsid w:val="00A47106"/>
    <w:rsid w:val="00A54C16"/>
    <w:rsid w:val="00A71275"/>
    <w:rsid w:val="00A72D9B"/>
    <w:rsid w:val="00AD0A6F"/>
    <w:rsid w:val="00AD28F7"/>
    <w:rsid w:val="00AD3406"/>
    <w:rsid w:val="00AF472E"/>
    <w:rsid w:val="00B019E1"/>
    <w:rsid w:val="00B139CE"/>
    <w:rsid w:val="00B14713"/>
    <w:rsid w:val="00B268BD"/>
    <w:rsid w:val="00B81C9B"/>
    <w:rsid w:val="00B81FFC"/>
    <w:rsid w:val="00BA31A3"/>
    <w:rsid w:val="00BE7FA6"/>
    <w:rsid w:val="00C0010F"/>
    <w:rsid w:val="00C12725"/>
    <w:rsid w:val="00C234E3"/>
    <w:rsid w:val="00C62D64"/>
    <w:rsid w:val="00C76868"/>
    <w:rsid w:val="00C77653"/>
    <w:rsid w:val="00C84557"/>
    <w:rsid w:val="00C854A3"/>
    <w:rsid w:val="00C95B16"/>
    <w:rsid w:val="00CA4F68"/>
    <w:rsid w:val="00CF5280"/>
    <w:rsid w:val="00D11EB9"/>
    <w:rsid w:val="00D165DC"/>
    <w:rsid w:val="00D31D50"/>
    <w:rsid w:val="00D441AA"/>
    <w:rsid w:val="00D7500C"/>
    <w:rsid w:val="00D81650"/>
    <w:rsid w:val="00DA36CF"/>
    <w:rsid w:val="00DA69B9"/>
    <w:rsid w:val="00DB34BF"/>
    <w:rsid w:val="00DB7461"/>
    <w:rsid w:val="00DD307C"/>
    <w:rsid w:val="00E13372"/>
    <w:rsid w:val="00E25BCA"/>
    <w:rsid w:val="00E42812"/>
    <w:rsid w:val="00E54D00"/>
    <w:rsid w:val="00E77B3E"/>
    <w:rsid w:val="00E8347F"/>
    <w:rsid w:val="00EC313E"/>
    <w:rsid w:val="00ED1D70"/>
    <w:rsid w:val="00ED6759"/>
    <w:rsid w:val="00F54345"/>
    <w:rsid w:val="00F86289"/>
    <w:rsid w:val="00FB5890"/>
    <w:rsid w:val="00FF7B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>
      <o:colormenu v:ext="edit" strokecolor="none"/>
    </o:shapedefaults>
    <o:shapelayout v:ext="edit">
      <o:idmap v:ext="edit" data="1"/>
      <o:rules v:ext="edit">
        <o:r id="V:Rule2" type="connector" idref="#_x0000_s1029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paragraph" w:styleId="1">
    <w:name w:val="heading 1"/>
    <w:basedOn w:val="a"/>
    <w:link w:val="1Char"/>
    <w:uiPriority w:val="9"/>
    <w:qFormat/>
    <w:rsid w:val="00327F42"/>
    <w:pPr>
      <w:adjustRightInd/>
      <w:snapToGrid/>
      <w:spacing w:before="100" w:beforeAutospacing="1" w:after="100" w:afterAutospacing="1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B7E9F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B7E9F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B7E9F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B7E9F"/>
    <w:rPr>
      <w:rFonts w:ascii="Tahoma" w:hAnsi="Tahoma"/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327F42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basic-word">
    <w:name w:val="basic-word"/>
    <w:basedOn w:val="a0"/>
    <w:rsid w:val="00327F42"/>
  </w:style>
  <w:style w:type="paragraph" w:styleId="a5">
    <w:name w:val="Balloon Text"/>
    <w:basedOn w:val="a"/>
    <w:link w:val="Char1"/>
    <w:uiPriority w:val="99"/>
    <w:semiHidden/>
    <w:unhideWhenUsed/>
    <w:rsid w:val="00E42812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42812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864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2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9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2</cp:revision>
  <dcterms:created xsi:type="dcterms:W3CDTF">2020-02-23T00:07:00Z</dcterms:created>
  <dcterms:modified xsi:type="dcterms:W3CDTF">2020-04-02T17:14:00Z</dcterms:modified>
</cp:coreProperties>
</file>